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73E" w:rsidRDefault="00AF4AA2" w:rsidP="00E21468">
      <w:pPr>
        <w:spacing w:line="480" w:lineRule="auto"/>
        <w:rPr>
          <w:b/>
        </w:rPr>
      </w:pPr>
      <w:r w:rsidRPr="00AF4AA2">
        <w:rPr>
          <w:b/>
        </w:rPr>
        <w:t>CARTA-MED MID-LEVEL WORKER STUDY: INTERVIEW SCHEDULE FOR KEY INFORMANTS</w:t>
      </w:r>
    </w:p>
    <w:p w:rsidR="00D56596" w:rsidRDefault="00AE273E" w:rsidP="00E21468">
      <w:pPr>
        <w:spacing w:line="480" w:lineRule="auto"/>
        <w:rPr>
          <w:b/>
        </w:rPr>
      </w:pPr>
      <w:r>
        <w:rPr>
          <w:b/>
        </w:rPr>
        <w:t>Title of key informant (</w:t>
      </w:r>
      <w:r w:rsidR="00D56596">
        <w:rPr>
          <w:b/>
        </w:rPr>
        <w:t>e.g.</w:t>
      </w:r>
      <w:r>
        <w:rPr>
          <w:b/>
        </w:rPr>
        <w:t xml:space="preserve"> policy-maker, manager)</w:t>
      </w:r>
      <w:r w:rsidR="007B45ED">
        <w:rPr>
          <w:b/>
        </w:rPr>
        <w:t xml:space="preserve"> and organisation</w:t>
      </w:r>
      <w:r w:rsidR="00D56596">
        <w:rPr>
          <w:b/>
        </w:rPr>
        <w:t xml:space="preserve">: </w:t>
      </w:r>
      <w:r w:rsidR="007B45ED">
        <w:rPr>
          <w:b/>
        </w:rPr>
        <w:t>…………………………………………………</w:t>
      </w:r>
      <w:r>
        <w:rPr>
          <w:b/>
        </w:rPr>
        <w:t xml:space="preserve"> ……………………………………………………….………..……………………………………………………….</w:t>
      </w:r>
    </w:p>
    <w:p w:rsidR="00AE273E" w:rsidRDefault="00AE273E" w:rsidP="00E21468">
      <w:pPr>
        <w:spacing w:line="480" w:lineRule="auto"/>
        <w:rPr>
          <w:b/>
        </w:rPr>
      </w:pPr>
      <w:r>
        <w:rPr>
          <w:b/>
        </w:rPr>
        <w:t>Country:</w:t>
      </w:r>
      <w:r w:rsidR="00D56596">
        <w:rPr>
          <w:b/>
        </w:rPr>
        <w:t xml:space="preserve"> </w:t>
      </w:r>
      <w:r>
        <w:rPr>
          <w:b/>
        </w:rPr>
        <w:t>………………………..</w:t>
      </w:r>
    </w:p>
    <w:p w:rsidR="00AE273E" w:rsidRDefault="00AE273E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 w:rsidRPr="00AE273E">
        <w:t>Please describe what cadres are called mid-level health workers</w:t>
      </w:r>
      <w:r>
        <w:t xml:space="preserve"> (MLWs)</w:t>
      </w:r>
      <w:r w:rsidR="007B45ED">
        <w:t xml:space="preserve"> in your country:</w:t>
      </w:r>
    </w:p>
    <w:p w:rsidR="00AE273E" w:rsidRDefault="007B45ED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 xml:space="preserve">Describe the </w:t>
      </w:r>
      <w:r w:rsidR="00AE273E">
        <w:t xml:space="preserve">health facilities </w:t>
      </w:r>
      <w:r>
        <w:t>they mainly work in</w:t>
      </w:r>
      <w:r w:rsidR="009F2A5E">
        <w:t xml:space="preserve"> (probe on public and private sector, NGOs)</w:t>
      </w:r>
      <w:r>
        <w:t xml:space="preserve">: </w:t>
      </w:r>
    </w:p>
    <w:p w:rsidR="00AE273E" w:rsidRDefault="007B45ED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>Describe the roles of MLWs in the health sector of your country (</w:t>
      </w:r>
      <w:r w:rsidR="009F2A5E">
        <w:t xml:space="preserve">probe on </w:t>
      </w:r>
      <w:r>
        <w:t xml:space="preserve">scope of practice): </w:t>
      </w:r>
    </w:p>
    <w:p w:rsidR="00AE273E" w:rsidRDefault="00AE273E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>Please describe the training the MLWs receive</w:t>
      </w:r>
      <w:r w:rsidR="007B45ED">
        <w:t xml:space="preserve"> (</w:t>
      </w:r>
      <w:r w:rsidR="009F2A5E">
        <w:t xml:space="preserve">probe on </w:t>
      </w:r>
      <w:r w:rsidR="007B45ED">
        <w:t xml:space="preserve">institution of training, </w:t>
      </w:r>
      <w:r w:rsidR="009F2A5E">
        <w:t xml:space="preserve">relationship to Ministry of Health, </w:t>
      </w:r>
      <w:r w:rsidR="007B45ED">
        <w:t>duration</w:t>
      </w:r>
      <w:r w:rsidR="009F2A5E">
        <w:t xml:space="preserve"> of training</w:t>
      </w:r>
      <w:r w:rsidR="007B45ED">
        <w:t xml:space="preserve">, practical versus lectures, </w:t>
      </w:r>
      <w:r w:rsidR="009F2A5E">
        <w:t>curriculum content, style of teaching</w:t>
      </w:r>
      <w:r w:rsidR="007B45ED">
        <w:t>)</w:t>
      </w:r>
      <w:r>
        <w:t>:</w:t>
      </w:r>
    </w:p>
    <w:p w:rsidR="009F2A5E" w:rsidRDefault="009F2A5E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>When was the curriculum for MLWs last reviewed to your knowledge?</w:t>
      </w:r>
      <w:bookmarkStart w:id="0" w:name="_GoBack"/>
      <w:bookmarkEnd w:id="0"/>
    </w:p>
    <w:p w:rsidR="007B45ED" w:rsidRDefault="007B45ED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 xml:space="preserve">Describe any problems you </w:t>
      </w:r>
      <w:r w:rsidR="009F2A5E">
        <w:t xml:space="preserve">are aware of </w:t>
      </w:r>
      <w:r w:rsidR="007B2DC0" w:rsidRPr="00AE273E">
        <w:t>with the MLW training</w:t>
      </w:r>
      <w:r>
        <w:t>:</w:t>
      </w:r>
      <w:r w:rsidR="007B2DC0" w:rsidRPr="00AE273E">
        <w:t xml:space="preserve"> </w:t>
      </w:r>
    </w:p>
    <w:p w:rsidR="00AF4AA2" w:rsidRDefault="007B45ED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>Describe what you suggest could solve these problems:</w:t>
      </w:r>
    </w:p>
    <w:p w:rsidR="007B45ED" w:rsidRDefault="007B45ED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 xml:space="preserve">Describe constraints faced by MLWs in their work in the health sector: </w:t>
      </w:r>
    </w:p>
    <w:p w:rsidR="009F2A5E" w:rsidRPr="00AE273E" w:rsidRDefault="009F2A5E" w:rsidP="00E21468">
      <w:pPr>
        <w:pStyle w:val="ListParagraph"/>
        <w:numPr>
          <w:ilvl w:val="0"/>
          <w:numId w:val="1"/>
        </w:numPr>
        <w:spacing w:line="480" w:lineRule="auto"/>
        <w:ind w:left="357" w:hanging="357"/>
      </w:pPr>
      <w:r>
        <w:t>What is the career progression for MLWs (probe on specialist training or entry into medical training)</w:t>
      </w:r>
      <w:r w:rsidR="00D56596">
        <w:t>:</w:t>
      </w:r>
    </w:p>
    <w:p w:rsidR="007B2DC0" w:rsidRPr="00AF4AA2" w:rsidRDefault="007B2DC0" w:rsidP="00E21468">
      <w:pPr>
        <w:spacing w:line="480" w:lineRule="auto"/>
        <w:rPr>
          <w:b/>
        </w:rPr>
      </w:pPr>
    </w:p>
    <w:sectPr w:rsidR="007B2DC0" w:rsidRPr="00AF4AA2" w:rsidSect="00AE273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9757BE"/>
    <w:multiLevelType w:val="hybridMultilevel"/>
    <w:tmpl w:val="93CEF47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7DACC8A-B7B0-47EE-8300-E45A9BBD95A4}"/>
    <w:docVar w:name="dgnword-eventsink" w:val="963636216"/>
  </w:docVars>
  <w:rsids>
    <w:rsidRoot w:val="00AF4AA2"/>
    <w:rsid w:val="0014008D"/>
    <w:rsid w:val="007B2DC0"/>
    <w:rsid w:val="007B45ED"/>
    <w:rsid w:val="00941D75"/>
    <w:rsid w:val="009F2A5E"/>
    <w:rsid w:val="00AE273E"/>
    <w:rsid w:val="00AF4AA2"/>
    <w:rsid w:val="00C23E95"/>
    <w:rsid w:val="00D56596"/>
    <w:rsid w:val="00E2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506D3A2B-011A-40EF-A6FB-562E7DB5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7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anda ray</dc:creator>
  <cp:lastModifiedBy>Couper, ID, Prof &lt;icouper@sun.ac.za&gt;</cp:lastModifiedBy>
  <cp:revision>3</cp:revision>
  <dcterms:created xsi:type="dcterms:W3CDTF">2018-07-04T10:17:00Z</dcterms:created>
  <dcterms:modified xsi:type="dcterms:W3CDTF">2018-07-04T10:53:00Z</dcterms:modified>
</cp:coreProperties>
</file>